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21FF" w:rsidRDefault="00261350">
      <w:pPr>
        <w:rPr>
          <w:rFonts w:ascii="Calibri" w:hAnsi="Calibri" w:cs="Calibri"/>
          <w:color w:val="1F497D"/>
          <w:szCs w:val="22"/>
        </w:rPr>
      </w:pPr>
      <w:r w:rsidRPr="00261350">
        <w:rPr>
          <w:rFonts w:ascii="Calibri" w:hAnsi="Calibri" w:cs="Calibri"/>
          <w:szCs w:val="22"/>
        </w:rPr>
        <w:t>S</w:t>
      </w:r>
      <w:r w:rsidRPr="00261350">
        <w:rPr>
          <w:rFonts w:ascii="Calibri" w:hAnsi="Calibri" w:cs="Calibri"/>
          <w:szCs w:val="22"/>
        </w:rPr>
        <w:t xml:space="preserve">upplementary </w:t>
      </w:r>
      <w:r w:rsidRPr="00261350">
        <w:rPr>
          <w:rFonts w:ascii="Calibri" w:hAnsi="Calibri" w:cs="Calibri"/>
          <w:szCs w:val="22"/>
        </w:rPr>
        <w:t xml:space="preserve">data S1: Primer sequences and </w:t>
      </w:r>
      <w:r>
        <w:rPr>
          <w:rFonts w:ascii="Calibri" w:hAnsi="Calibri" w:cs="Calibri"/>
          <w:szCs w:val="22"/>
        </w:rPr>
        <w:t>protocol</w:t>
      </w:r>
      <w:bookmarkStart w:id="0" w:name="_GoBack"/>
      <w:bookmarkEnd w:id="0"/>
      <w:r w:rsidRPr="00261350">
        <w:rPr>
          <w:rFonts w:ascii="Calibri" w:hAnsi="Calibri" w:cs="Calibri"/>
          <w:szCs w:val="22"/>
        </w:rPr>
        <w:t xml:space="preserve">s used in this study </w:t>
      </w:r>
    </w:p>
    <w:tbl>
      <w:tblPr>
        <w:tblW w:w="10428" w:type="dxa"/>
        <w:tblInd w:w="-185" w:type="dxa"/>
        <w:tblLook w:val="04A0" w:firstRow="1" w:lastRow="0" w:firstColumn="1" w:lastColumn="0" w:noHBand="0" w:noVBand="1"/>
      </w:tblPr>
      <w:tblGrid>
        <w:gridCol w:w="1800"/>
        <w:gridCol w:w="1088"/>
        <w:gridCol w:w="5040"/>
        <w:gridCol w:w="2500"/>
      </w:tblGrid>
      <w:tr w:rsidR="00261350" w:rsidRPr="006F2283" w:rsidTr="00793582">
        <w:trPr>
          <w:trHeight w:val="255"/>
          <w:tblHeader/>
        </w:trPr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 (5' -&gt; 3'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kelch13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AGGAGAAAAAGTAAAAACAAA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hley EA</w:t>
            </w: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4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CATGAAAATAAATATTAAAGAAG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36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fCRT</w:t>
            </w:r>
            <w:proofErr w:type="spellEnd"/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SNPs at codons 72-76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 1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TTAATAATAAATACACGCAG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Djimde</w:t>
            </w:r>
            <w:proofErr w:type="spellEnd"/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A. et al., 2001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0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ATGTTACAAAACTATAGTTAC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0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 2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CTCATGTGTTTAAACT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0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ACTATAGTTACCAATTTTG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fmdr1 SNPs at codon 86 and 184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 1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TGAAAGATGGGTAAAGAGCAGAAAGA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isingh</w:t>
            </w:r>
            <w:proofErr w:type="spellEnd"/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M. T. et al.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CTTTCTTATTACATATGACACCACAAACA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 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ATGGTAACCTCAGTATCAAAGAAGAG</w:t>
            </w:r>
          </w:p>
        </w:tc>
        <w:tc>
          <w:tcPr>
            <w:tcW w:w="25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CTTTCTTATTACATATGACACCACAAACA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285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dhfr</w:t>
            </w:r>
            <w:proofErr w:type="spellEnd"/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 1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ARSAMSTYTSMGABGTWTTY</w:t>
            </w:r>
          </w:p>
        </w:tc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isingh</w:t>
            </w:r>
            <w:proofErr w:type="spellEnd"/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. T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998</w:t>
            </w:r>
          </w:p>
        </w:tc>
      </w:tr>
      <w:tr w:rsidR="00261350" w:rsidRPr="006F2283" w:rsidTr="00793582">
        <w:trPr>
          <w:trHeight w:val="285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ATATACATCGCTAACAGA</w:t>
            </w:r>
          </w:p>
        </w:tc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1350" w:rsidRPr="006F2283" w:rsidTr="00793582">
        <w:trPr>
          <w:trHeight w:val="285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 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MGABGTWTTYGAYATTTAYGC</w:t>
            </w:r>
          </w:p>
        </w:tc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1350" w:rsidRPr="006F2283" w:rsidTr="00793582">
        <w:trPr>
          <w:trHeight w:val="28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ATATACATCGCTAACAGA</w:t>
            </w:r>
          </w:p>
        </w:tc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1350" w:rsidRPr="006F2283" w:rsidTr="00793582">
        <w:trPr>
          <w:trHeight w:val="285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dhps</w:t>
            </w:r>
            <w:proofErr w:type="spellEnd"/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 1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AACCTAAACGTGCTGT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isingh</w:t>
            </w:r>
            <w:proofErr w:type="spellEnd"/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. T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998</w:t>
            </w:r>
          </w:p>
        </w:tc>
      </w:tr>
      <w:tr w:rsidR="00261350" w:rsidRPr="006F2283" w:rsidTr="00793582">
        <w:trPr>
          <w:trHeight w:val="285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TGTGTGATTTGTCCACAA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1350" w:rsidRPr="006F2283" w:rsidTr="00793582">
        <w:trPr>
          <w:trHeight w:val="285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 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TAAACGTGCTGTTCAA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1350" w:rsidRPr="006F2283" w:rsidTr="00793582">
        <w:trPr>
          <w:trHeight w:val="28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TGTGTGATTTGTCCACAA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1350" w:rsidRPr="006F2283" w:rsidTr="00793582">
        <w:trPr>
          <w:trHeight w:val="285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cytB</w:t>
            </w:r>
            <w:proofErr w:type="spellEnd"/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 1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TATGATATTTATTGTAACTG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kala</w:t>
            </w:r>
            <w:proofErr w:type="spellEnd"/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T. et al., 2007</w:t>
            </w:r>
          </w:p>
        </w:tc>
      </w:tr>
      <w:tr w:rsidR="00261350" w:rsidRPr="006F2283" w:rsidTr="00793582">
        <w:trPr>
          <w:trHeight w:val="27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GAATAATCTCTAGCACC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mdr1 Copy Number Variations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TGCATCTATAAAACGATCAGACAAA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rice RN. et al., 2004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TCGTGTGTTCCATGTGACTG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30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 time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AM-TTTAATAACCCTGATCGAAATGGAACCTTT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AAAAATATGATGTGCGCAAGTG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30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AACTTCCTTTGTGGACATTCTTCC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30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VIC-TAGCACATGCCGTTAAATATCTTCCATGTC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plasmepsin2 Copy Number Variations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sz w:val="20"/>
                <w:szCs w:val="20"/>
              </w:rPr>
              <w:t>CCACTTGTGGTAACACGAAATTA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Ansbro M. et al., 2020</w:t>
            </w:r>
          </w:p>
        </w:tc>
      </w:tr>
      <w:tr w:rsidR="00261350" w:rsidRPr="006F2283" w:rsidTr="00793582">
        <w:trPr>
          <w:trHeight w:val="30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sz w:val="20"/>
                <w:szCs w:val="20"/>
              </w:rPr>
              <w:t>TGGTTCAAGGTATTGTTTAGGTT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30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l time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sz w:val="20"/>
                <w:szCs w:val="20"/>
              </w:rPr>
              <w:t>FAM-CAGGATCTGCTAATTTATGGGTCCC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30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sz w:val="20"/>
                <w:szCs w:val="20"/>
              </w:rPr>
              <w:t>TGATGTGCGCAAGTGATC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sz w:val="20"/>
                <w:szCs w:val="20"/>
              </w:rPr>
              <w:t>TCCTTTGTGGACATTCTTCCT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sz w:val="20"/>
                <w:szCs w:val="20"/>
              </w:rPr>
              <w:t>VIC-CACATGCCGTTAAATATCTTCCATGTC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hrp2 exon 2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 1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AGGACTTAATTTAAATAAGA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Baker J. et al., 2005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3D7_0831800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AAATTTAATGGCGTAGGC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7P1.231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 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ATTACACGAAACTCAAGCA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AAATTTAATGGCGTAGGC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hrp2 upstream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 1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TCATTAGAAAACAAGAGCTTA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Baker J. et al., 2005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3D7_0831900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CCAATCCTTCCTTTGCAACAC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7P1.230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 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GAACGCAATTTAAGTGAGGCA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CCAATCCTTCCTTTGCAACACC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hrp2 downstream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 1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sz w:val="20"/>
                <w:szCs w:val="20"/>
              </w:rPr>
              <w:t>AGACAAGCTACCAAAGATGCAGGT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Baker J. et al., 2005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3D7_0831700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sz w:val="20"/>
                <w:szCs w:val="20"/>
              </w:rPr>
              <w:t>TAAATGTGTATCTCCTGAGGTAG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7P1.228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 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sz w:val="20"/>
                <w:szCs w:val="20"/>
              </w:rPr>
              <w:t>CCATTGCTGGTTTAAATGTTTTAA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sz w:val="20"/>
                <w:szCs w:val="20"/>
              </w:rPr>
              <w:t>TAAATGTGTATCTCCTGAGGTAGC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hrp3 exon 2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 1</w:t>
            </w: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sz w:val="20"/>
                <w:szCs w:val="20"/>
              </w:rPr>
              <w:t>AATGCAAAAGGACTTAATT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Baker J. et al., 2005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3D7_1372200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GTAAGTGATGCGTAG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13P1.480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 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TAAGAGATTATTACACGAAA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261350" w:rsidRPr="006F2283" w:rsidTr="00793582">
        <w:trPr>
          <w:trHeight w:val="25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GTAAGTGATGCGTAG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350" w:rsidRPr="006F2283" w:rsidRDefault="00261350" w:rsidP="00793582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6F22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</w:tr>
    </w:tbl>
    <w:p w:rsidR="00261350" w:rsidRPr="006F2283" w:rsidRDefault="00261350" w:rsidP="00261350">
      <w:pPr>
        <w:rPr>
          <w:rFonts w:ascii="Times New Roman" w:hAnsi="Times New Roman" w:cs="Times New Roman"/>
          <w:sz w:val="20"/>
          <w:szCs w:val="20"/>
        </w:rPr>
      </w:pPr>
    </w:p>
    <w:p w:rsidR="00261350" w:rsidRPr="006F2283" w:rsidRDefault="00261350" w:rsidP="00261350">
      <w:pPr>
        <w:rPr>
          <w:rFonts w:ascii="Times New Roman" w:hAnsi="Times New Roman" w:cs="Times New Roman"/>
          <w:sz w:val="20"/>
          <w:szCs w:val="20"/>
        </w:rPr>
      </w:pPr>
    </w:p>
    <w:p w:rsidR="00261350" w:rsidRPr="00057FE6" w:rsidRDefault="00261350" w:rsidP="00261350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Duraisingh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 MT, Curtis J, Warhurst DC.</w:t>
      </w:r>
      <w:r w:rsidRPr="00FD49B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hyperlink r:id="rId4" w:history="1"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 xml:space="preserve">Plasmodium falciparum: detection of polymorphisms in the dihydrofolate reductase and dihydropteroate synthetase genes by PCR and restriction digestion. </w:t>
        </w:r>
      </w:hyperlink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Exp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Parasitol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. 1998 May;89(1):1-8.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doi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>: 10.1006/expr.1998.4274.</w:t>
      </w:r>
      <w:r w:rsidRPr="00FD49B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057FE6">
        <w:rPr>
          <w:rFonts w:ascii="Times New Roman" w:eastAsia="Times New Roman" w:hAnsi="Times New Roman" w:cs="Times New Roman"/>
          <w:sz w:val="20"/>
          <w:szCs w:val="20"/>
        </w:rPr>
        <w:t>PMID: 9603482</w:t>
      </w:r>
      <w:r w:rsidRPr="00FD49B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261350" w:rsidRPr="00057FE6" w:rsidRDefault="00261350" w:rsidP="00261350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261350" w:rsidRPr="00057FE6" w:rsidRDefault="00261350" w:rsidP="00261350">
      <w:pPr>
        <w:rPr>
          <w:rFonts w:ascii="Times New Roman" w:eastAsia="Times New Roman" w:hAnsi="Times New Roman" w:cs="Times New Roman"/>
          <w:sz w:val="20"/>
          <w:szCs w:val="20"/>
        </w:rPr>
      </w:pPr>
      <w:hyperlink r:id="rId5" w:history="1"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 xml:space="preserve">M T </w:t>
        </w:r>
        <w:proofErr w:type="spellStart"/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>Duraisingh</w:t>
        </w:r>
        <w:proofErr w:type="spellEnd"/>
      </w:hyperlink>
      <w:r w:rsidRPr="00057FE6">
        <w:rPr>
          <w:rFonts w:ascii="Times New Roman" w:eastAsia="Times New Roman" w:hAnsi="Times New Roman" w:cs="Times New Roman"/>
          <w:sz w:val="20"/>
          <w:szCs w:val="20"/>
        </w:rPr>
        <w:t>, </w:t>
      </w:r>
      <w:hyperlink r:id="rId6" w:history="1"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 xml:space="preserve">C J </w:t>
        </w:r>
        <w:proofErr w:type="spellStart"/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>Drakeley</w:t>
        </w:r>
        <w:proofErr w:type="spellEnd"/>
      </w:hyperlink>
      <w:r w:rsidRPr="00057FE6">
        <w:rPr>
          <w:rFonts w:ascii="Times New Roman" w:eastAsia="Times New Roman" w:hAnsi="Times New Roman" w:cs="Times New Roman"/>
          <w:sz w:val="20"/>
          <w:szCs w:val="20"/>
        </w:rPr>
        <w:t>, </w:t>
      </w:r>
      <w:hyperlink r:id="rId7" w:history="1"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>O Muller</w:t>
        </w:r>
      </w:hyperlink>
      <w:r w:rsidRPr="00057FE6">
        <w:rPr>
          <w:rFonts w:ascii="Times New Roman" w:eastAsia="Times New Roman" w:hAnsi="Times New Roman" w:cs="Times New Roman"/>
          <w:sz w:val="20"/>
          <w:szCs w:val="20"/>
        </w:rPr>
        <w:t>, </w:t>
      </w:r>
      <w:hyperlink r:id="rId8" w:history="1"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>R Bailey</w:t>
        </w:r>
      </w:hyperlink>
      <w:r w:rsidRPr="00057FE6">
        <w:rPr>
          <w:rFonts w:ascii="Times New Roman" w:eastAsia="Times New Roman" w:hAnsi="Times New Roman" w:cs="Times New Roman"/>
          <w:sz w:val="20"/>
          <w:szCs w:val="20"/>
        </w:rPr>
        <w:t>, </w:t>
      </w:r>
      <w:hyperlink r:id="rId9" w:history="1"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 xml:space="preserve">G </w:t>
        </w:r>
        <w:proofErr w:type="spellStart"/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>Snounou</w:t>
        </w:r>
        <w:proofErr w:type="spellEnd"/>
      </w:hyperlink>
      <w:r w:rsidRPr="00057FE6">
        <w:rPr>
          <w:rFonts w:ascii="Times New Roman" w:eastAsia="Times New Roman" w:hAnsi="Times New Roman" w:cs="Times New Roman"/>
          <w:sz w:val="20"/>
          <w:szCs w:val="20"/>
        </w:rPr>
        <w:t>, </w:t>
      </w:r>
      <w:hyperlink r:id="rId10" w:history="1"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>G A Targett</w:t>
        </w:r>
      </w:hyperlink>
      <w:r w:rsidRPr="00057FE6">
        <w:rPr>
          <w:rFonts w:ascii="Times New Roman" w:eastAsia="Times New Roman" w:hAnsi="Times New Roman" w:cs="Times New Roman"/>
          <w:sz w:val="20"/>
          <w:szCs w:val="20"/>
        </w:rPr>
        <w:t>, </w:t>
      </w:r>
      <w:hyperlink r:id="rId11" w:history="1"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>B M Greenwood</w:t>
        </w:r>
      </w:hyperlink>
      <w:r w:rsidRPr="00057FE6">
        <w:rPr>
          <w:rFonts w:ascii="Times New Roman" w:eastAsia="Times New Roman" w:hAnsi="Times New Roman" w:cs="Times New Roman"/>
          <w:sz w:val="20"/>
          <w:szCs w:val="20"/>
        </w:rPr>
        <w:t>, </w:t>
      </w:r>
      <w:hyperlink r:id="rId12" w:history="1"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>D C Warhurst</w:t>
        </w:r>
      </w:hyperlink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057FE6">
        <w:rPr>
          <w:rFonts w:ascii="Times New Roman" w:eastAsia="Times New Roman" w:hAnsi="Times New Roman" w:cs="Times New Roman"/>
          <w:kern w:val="36"/>
          <w:sz w:val="20"/>
          <w:szCs w:val="20"/>
        </w:rPr>
        <w:t xml:space="preserve">Evidence for selection for the tyrosine-86 allele of the </w:t>
      </w:r>
      <w:proofErr w:type="spellStart"/>
      <w:r w:rsidRPr="00057FE6">
        <w:rPr>
          <w:rFonts w:ascii="Times New Roman" w:eastAsia="Times New Roman" w:hAnsi="Times New Roman" w:cs="Times New Roman"/>
          <w:kern w:val="36"/>
          <w:sz w:val="20"/>
          <w:szCs w:val="20"/>
        </w:rPr>
        <w:t>pfmdr</w:t>
      </w:r>
      <w:proofErr w:type="spellEnd"/>
      <w:r w:rsidRPr="00057FE6">
        <w:rPr>
          <w:rFonts w:ascii="Times New Roman" w:eastAsia="Times New Roman" w:hAnsi="Times New Roman" w:cs="Times New Roman"/>
          <w:kern w:val="36"/>
          <w:sz w:val="20"/>
          <w:szCs w:val="20"/>
        </w:rPr>
        <w:t xml:space="preserve"> 1 gene of Plasmodium falciparum by chloroquine and amodiaquine</w:t>
      </w:r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 Parasitology 1997 Mar;114 </w:t>
      </w:r>
      <w:proofErr w:type="gramStart"/>
      <w:r w:rsidRPr="00057FE6">
        <w:rPr>
          <w:rFonts w:ascii="Times New Roman" w:eastAsia="Times New Roman" w:hAnsi="Times New Roman" w:cs="Times New Roman"/>
          <w:sz w:val="20"/>
          <w:szCs w:val="20"/>
        </w:rPr>
        <w:t>( Pt</w:t>
      </w:r>
      <w:proofErr w:type="gramEnd"/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 3):205-11.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doi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>: 10.1017/s0031182096008487</w:t>
      </w:r>
    </w:p>
    <w:p w:rsidR="00261350" w:rsidRPr="00057FE6" w:rsidRDefault="00261350" w:rsidP="00261350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261350" w:rsidRPr="00057FE6" w:rsidRDefault="00261350" w:rsidP="00261350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Ekala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 MT,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Khim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 N, Legrand E,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Randrianarivelojosia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 M,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Jambou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 R,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Fandeur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 T, Menard D,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Assi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 SB, Henry MC,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Rogier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 C,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Bouchier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 C,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Mercereau-Puijalon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 O. </w:t>
      </w:r>
      <w:hyperlink r:id="rId13" w:history="1"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 xml:space="preserve">Sequence analysis of Plasmodium falciparum cytochrome b in multiple geographic sites. </w:t>
        </w:r>
      </w:hyperlink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Malar J. 2007 Dec </w:t>
      </w:r>
      <w:proofErr w:type="gramStart"/>
      <w:r w:rsidRPr="00057FE6">
        <w:rPr>
          <w:rFonts w:ascii="Times New Roman" w:eastAsia="Times New Roman" w:hAnsi="Times New Roman" w:cs="Times New Roman"/>
          <w:sz w:val="20"/>
          <w:szCs w:val="20"/>
        </w:rPr>
        <w:t>17;6:164</w:t>
      </w:r>
      <w:proofErr w:type="gramEnd"/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doi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>: 10.1186/1475-2875-6-164.</w:t>
      </w:r>
    </w:p>
    <w:p w:rsidR="00261350" w:rsidRPr="00057FE6" w:rsidRDefault="00261350" w:rsidP="00261350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</w:rPr>
      </w:pPr>
      <w:hyperlink r:id="rId14" w:history="1"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>Ansbro</w:t>
        </w:r>
      </w:hyperlink>
      <w:r w:rsidRPr="00057FE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  </w:t>
      </w:r>
      <w:r w:rsidRPr="00057FE6">
        <w:rPr>
          <w:rFonts w:ascii="Times New Roman" w:eastAsia="Times New Roman" w:hAnsi="Times New Roman" w:cs="Times New Roman"/>
          <w:sz w:val="20"/>
          <w:szCs w:val="20"/>
        </w:rPr>
        <w:t>MR, </w:t>
      </w:r>
      <w:hyperlink r:id="rId15" w:history="1"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>Christopher G Jacob</w:t>
        </w:r>
      </w:hyperlink>
      <w:r w:rsidRPr="00057FE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 </w:t>
      </w:r>
      <w:r w:rsidRPr="00057FE6">
        <w:rPr>
          <w:rFonts w:ascii="Times New Roman" w:eastAsia="Times New Roman" w:hAnsi="Times New Roman" w:cs="Times New Roman"/>
          <w:sz w:val="20"/>
          <w:szCs w:val="20"/>
        </w:rPr>
        <w:t>, </w:t>
      </w:r>
      <w:hyperlink r:id="rId16" w:history="1"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>Roberto Amato</w:t>
        </w:r>
      </w:hyperlink>
      <w:r w:rsidRPr="00057FE6">
        <w:rPr>
          <w:rFonts w:ascii="Times New Roman" w:eastAsia="Times New Roman" w:hAnsi="Times New Roman" w:cs="Times New Roman"/>
          <w:sz w:val="20"/>
          <w:szCs w:val="20"/>
        </w:rPr>
        <w:t>, </w:t>
      </w:r>
      <w:hyperlink r:id="rId17" w:history="1"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 xml:space="preserve">Mihir </w:t>
        </w:r>
        <w:proofErr w:type="spellStart"/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>Kekre</w:t>
        </w:r>
        <w:proofErr w:type="spellEnd"/>
      </w:hyperlink>
      <w:r w:rsidRPr="00057FE6">
        <w:rPr>
          <w:rFonts w:ascii="Times New Roman" w:eastAsia="Times New Roman" w:hAnsi="Times New Roman" w:cs="Times New Roman"/>
          <w:sz w:val="20"/>
          <w:szCs w:val="20"/>
        </w:rPr>
        <w:t>, 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057F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pubmed.ncbi.nlm.nih.gov/?sort=date&amp;term=Amaratunga+C&amp;cauthor_id=32404110" </w:instrText>
      </w:r>
      <w:r w:rsidRPr="00057F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057FE6">
        <w:rPr>
          <w:rFonts w:ascii="Times New Roman" w:eastAsia="Times New Roman" w:hAnsi="Times New Roman" w:cs="Times New Roman"/>
          <w:sz w:val="20"/>
          <w:szCs w:val="20"/>
        </w:rPr>
        <w:t>Chanaki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Amaratunga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  <w:r w:rsidRPr="00057FE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 </w:t>
      </w:r>
      <w:r w:rsidRPr="00057FE6">
        <w:rPr>
          <w:rFonts w:ascii="Times New Roman" w:eastAsia="Times New Roman" w:hAnsi="Times New Roman" w:cs="Times New Roman"/>
          <w:sz w:val="20"/>
          <w:szCs w:val="20"/>
        </w:rPr>
        <w:t>, 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057F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pubmed.ncbi.nlm.nih.gov/?sort=date&amp;term=Sreng+S&amp;cauthor_id=32404110" </w:instrText>
      </w:r>
      <w:r w:rsidRPr="00057F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057FE6">
        <w:rPr>
          <w:rFonts w:ascii="Times New Roman" w:eastAsia="Times New Roman" w:hAnsi="Times New Roman" w:cs="Times New Roman"/>
          <w:sz w:val="20"/>
          <w:szCs w:val="20"/>
        </w:rPr>
        <w:t>Sokunthea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Sreng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  <w:r w:rsidRPr="00057FE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 </w:t>
      </w:r>
      <w:r w:rsidRPr="00057FE6">
        <w:rPr>
          <w:rFonts w:ascii="Times New Roman" w:eastAsia="Times New Roman" w:hAnsi="Times New Roman" w:cs="Times New Roman"/>
          <w:sz w:val="20"/>
          <w:szCs w:val="20"/>
        </w:rPr>
        <w:t>, 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057F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pubmed.ncbi.nlm.nih.gov/?sort=date&amp;term=Suon+S&amp;cauthor_id=32404110" </w:instrText>
      </w:r>
      <w:r w:rsidRPr="00057F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057FE6">
        <w:rPr>
          <w:rFonts w:ascii="Times New Roman" w:eastAsia="Times New Roman" w:hAnsi="Times New Roman" w:cs="Times New Roman"/>
          <w:sz w:val="20"/>
          <w:szCs w:val="20"/>
        </w:rPr>
        <w:t>Seila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Suon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  <w:r w:rsidRPr="00057FE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 </w:t>
      </w:r>
      <w:r w:rsidRPr="00057FE6">
        <w:rPr>
          <w:rFonts w:ascii="Times New Roman" w:eastAsia="Times New Roman" w:hAnsi="Times New Roman" w:cs="Times New Roman"/>
          <w:sz w:val="20"/>
          <w:szCs w:val="20"/>
        </w:rPr>
        <w:t>, 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057F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pubmed.ncbi.nlm.nih.gov/?sort=date&amp;term=Miotto+O&amp;cauthor_id=32404110" </w:instrText>
      </w:r>
      <w:r w:rsidRPr="00057F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057FE6">
        <w:rPr>
          <w:rFonts w:ascii="Times New Roman" w:eastAsia="Times New Roman" w:hAnsi="Times New Roman" w:cs="Times New Roman"/>
          <w:sz w:val="20"/>
          <w:szCs w:val="20"/>
        </w:rPr>
        <w:t>Olivo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Miotto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  <w:r w:rsidRPr="00057FE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 </w:t>
      </w:r>
      <w:r w:rsidRPr="00057FE6">
        <w:rPr>
          <w:rFonts w:ascii="Times New Roman" w:eastAsia="Times New Roman" w:hAnsi="Times New Roman" w:cs="Times New Roman"/>
          <w:sz w:val="20"/>
          <w:szCs w:val="20"/>
        </w:rPr>
        <w:t>, </w:t>
      </w:r>
      <w:hyperlink r:id="rId18" w:history="1"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>Rick M Fairhurst</w:t>
        </w:r>
      </w:hyperlink>
      <w:r w:rsidRPr="00057FE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 </w:t>
      </w:r>
      <w:r w:rsidRPr="00057FE6">
        <w:rPr>
          <w:rFonts w:ascii="Times New Roman" w:eastAsia="Times New Roman" w:hAnsi="Times New Roman" w:cs="Times New Roman"/>
          <w:sz w:val="20"/>
          <w:szCs w:val="20"/>
        </w:rPr>
        <w:t>, </w:t>
      </w:r>
      <w:hyperlink r:id="rId19" w:history="1"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 xml:space="preserve">Thomas E </w:t>
        </w:r>
        <w:proofErr w:type="spellStart"/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>Wellems</w:t>
        </w:r>
        <w:proofErr w:type="spellEnd"/>
      </w:hyperlink>
      <w:r w:rsidRPr="00057FE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 </w:t>
      </w:r>
      <w:hyperlink r:id="rId20" w:anchor="affiliation-5" w:history="1">
        <w:r w:rsidRPr="00057FE6">
          <w:rPr>
            <w:rFonts w:ascii="Times New Roman" w:eastAsia="Times New Roman" w:hAnsi="Times New Roman" w:cs="Times New Roman"/>
            <w:sz w:val="20"/>
            <w:szCs w:val="20"/>
            <w:vertAlign w:val="superscript"/>
          </w:rPr>
          <w:t xml:space="preserve"> </w:t>
        </w:r>
      </w:hyperlink>
      <w:r w:rsidRPr="00057FE6">
        <w:rPr>
          <w:rFonts w:ascii="Times New Roman" w:eastAsia="Times New Roman" w:hAnsi="Times New Roman" w:cs="Times New Roman"/>
          <w:sz w:val="20"/>
          <w:szCs w:val="20"/>
        </w:rPr>
        <w:t>, </w:t>
      </w:r>
      <w:hyperlink r:id="rId21" w:history="1"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>Dominic P Kwiatkowski</w:t>
        </w:r>
      </w:hyperlink>
      <w:r w:rsidRPr="00057FE6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057FE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 </w:t>
      </w:r>
      <w:r w:rsidRPr="00057FE6">
        <w:rPr>
          <w:rFonts w:ascii="Times New Roman" w:eastAsia="Times New Roman" w:hAnsi="Times New Roman" w:cs="Times New Roman"/>
          <w:kern w:val="36"/>
          <w:sz w:val="20"/>
          <w:szCs w:val="20"/>
        </w:rPr>
        <w:t xml:space="preserve">Development of copy number assays for detection and surveillance of piperaquine resistance associated </w:t>
      </w:r>
      <w:proofErr w:type="spellStart"/>
      <w:r w:rsidRPr="00057FE6">
        <w:rPr>
          <w:rFonts w:ascii="Times New Roman" w:eastAsia="Times New Roman" w:hAnsi="Times New Roman" w:cs="Times New Roman"/>
          <w:kern w:val="36"/>
          <w:sz w:val="20"/>
          <w:szCs w:val="20"/>
        </w:rPr>
        <w:t>plasmepsin</w:t>
      </w:r>
      <w:proofErr w:type="spellEnd"/>
      <w:r w:rsidRPr="00057FE6">
        <w:rPr>
          <w:rFonts w:ascii="Times New Roman" w:eastAsia="Times New Roman" w:hAnsi="Times New Roman" w:cs="Times New Roman"/>
          <w:kern w:val="36"/>
          <w:sz w:val="20"/>
          <w:szCs w:val="20"/>
        </w:rPr>
        <w:t xml:space="preserve"> 2/3 copy number variation in </w:t>
      </w:r>
      <w:r w:rsidRPr="00057FE6">
        <w:rPr>
          <w:rFonts w:ascii="Times New Roman" w:eastAsia="Times New Roman" w:hAnsi="Times New Roman" w:cs="Times New Roman"/>
          <w:i/>
          <w:iCs/>
          <w:kern w:val="36"/>
          <w:sz w:val="20"/>
          <w:szCs w:val="20"/>
        </w:rPr>
        <w:t>Plasmodium falciparum</w:t>
      </w:r>
      <w:r w:rsidRPr="00057FE6">
        <w:rPr>
          <w:rFonts w:ascii="Times New Roman" w:eastAsia="Times New Roman" w:hAnsi="Times New Roman" w:cs="Times New Roman"/>
          <w:kern w:val="36"/>
          <w:sz w:val="20"/>
          <w:szCs w:val="20"/>
        </w:rPr>
        <w:t xml:space="preserve"> Malaria Journal 2020</w:t>
      </w:r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 May 13;19(1):181.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doi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>: 10.1186/s12936-020-03249-x.</w:t>
      </w:r>
    </w:p>
    <w:p w:rsidR="00261350" w:rsidRPr="00057FE6" w:rsidRDefault="00261350" w:rsidP="00261350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261350" w:rsidRPr="00057FE6" w:rsidRDefault="00261350" w:rsidP="00261350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057FE6">
        <w:rPr>
          <w:rFonts w:ascii="Times New Roman" w:hAnsi="Times New Roman" w:cs="Times New Roman"/>
          <w:sz w:val="20"/>
          <w:szCs w:val="20"/>
        </w:rPr>
        <w:t>Baker J, Gatton ML, Peters J, Ho MF, McCarthy JS, Cheng Q. Transcription and expression of Plasmodium falciparum histidine-rich proteins in different stages and strains: implications for rapid diagnostic tests. PloS one. 2011;6(7):e22593.</w:t>
      </w:r>
    </w:p>
    <w:p w:rsidR="00261350" w:rsidRDefault="00261350" w:rsidP="00261350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261350" w:rsidRPr="00057FE6" w:rsidRDefault="00261350" w:rsidP="00261350">
      <w:pPr>
        <w:rPr>
          <w:rFonts w:ascii="Times New Roman" w:eastAsia="Times New Roman" w:hAnsi="Times New Roman" w:cs="Times New Roman"/>
          <w:sz w:val="20"/>
          <w:szCs w:val="20"/>
        </w:rPr>
      </w:pPr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Price RN,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Uhlemann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 AC, Brockman A,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McGready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 R, Ashley E,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Phaipun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 L, Patel R, Laing K,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Looareesuwan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 S, White NJ,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Nosten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 F, Krishna S. </w:t>
      </w:r>
      <w:hyperlink r:id="rId22" w:history="1">
        <w:r w:rsidRPr="00057FE6">
          <w:rPr>
            <w:rFonts w:ascii="Times New Roman" w:eastAsia="Times New Roman" w:hAnsi="Times New Roman" w:cs="Times New Roman"/>
            <w:sz w:val="20"/>
            <w:szCs w:val="20"/>
          </w:rPr>
          <w:t xml:space="preserve">Mefloquine resistance in Plasmodium falciparum and increased pfmdr1 gene copy number. </w:t>
        </w:r>
      </w:hyperlink>
      <w:r w:rsidRPr="00057FE6">
        <w:rPr>
          <w:rFonts w:ascii="Times New Roman" w:eastAsia="Times New Roman" w:hAnsi="Times New Roman" w:cs="Times New Roman"/>
          <w:sz w:val="20"/>
          <w:szCs w:val="20"/>
        </w:rPr>
        <w:t xml:space="preserve">Lancet. 2004 Jul 31-Aug 6;364(9432):438-447. </w:t>
      </w:r>
      <w:proofErr w:type="spellStart"/>
      <w:r w:rsidRPr="00057FE6">
        <w:rPr>
          <w:rFonts w:ascii="Times New Roman" w:eastAsia="Times New Roman" w:hAnsi="Times New Roman" w:cs="Times New Roman"/>
          <w:sz w:val="20"/>
          <w:szCs w:val="20"/>
        </w:rPr>
        <w:t>doi</w:t>
      </w:r>
      <w:proofErr w:type="spellEnd"/>
      <w:r w:rsidRPr="00057FE6">
        <w:rPr>
          <w:rFonts w:ascii="Times New Roman" w:eastAsia="Times New Roman" w:hAnsi="Times New Roman" w:cs="Times New Roman"/>
          <w:sz w:val="20"/>
          <w:szCs w:val="20"/>
        </w:rPr>
        <w:t>: 10.1016/S0140-6736(04)16767-6. PMID: 15288742</w:t>
      </w:r>
    </w:p>
    <w:p w:rsidR="00261350" w:rsidRPr="00057FE6" w:rsidRDefault="00261350" w:rsidP="00261350">
      <w:pPr>
        <w:rPr>
          <w:rFonts w:ascii="Times New Roman" w:hAnsi="Times New Roman" w:cs="Times New Roman"/>
          <w:sz w:val="20"/>
          <w:szCs w:val="20"/>
        </w:rPr>
      </w:pPr>
    </w:p>
    <w:p w:rsidR="00261350" w:rsidRDefault="00261350"/>
    <w:sectPr w:rsidR="00261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350"/>
    <w:rsid w:val="00261350"/>
    <w:rsid w:val="00AA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31B9D"/>
  <w15:chartTrackingRefBased/>
  <w15:docId w15:val="{0679BE26-5052-4498-AD79-F88F5194D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61350"/>
    <w:pPr>
      <w:spacing w:after="0" w:line="240" w:lineRule="auto"/>
      <w:jc w:val="thaiDistribute"/>
    </w:pPr>
    <w:rPr>
      <w:rFonts w:ascii="Cordia New" w:eastAsia="Cordia New" w:hAnsi="Cordia New" w:cs="Cordia New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261350"/>
    <w:rPr>
      <w:rFonts w:ascii="Cordia New" w:eastAsia="Cordia New" w:hAnsi="Cordia New" w:cs="Cordia New"/>
      <w:noProof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sort=date&amp;term=Bailey+R&amp;cauthor_id=9075340" TargetMode="External"/><Relationship Id="rId13" Type="http://schemas.openxmlformats.org/officeDocument/2006/relationships/hyperlink" Target="https://pubmed.ncbi.nlm.nih.gov/18086297/" TargetMode="External"/><Relationship Id="rId18" Type="http://schemas.openxmlformats.org/officeDocument/2006/relationships/hyperlink" Target="https://pubmed.ncbi.nlm.nih.gov/?sort=date&amp;term=Fairhurst+RM&amp;cauthor_id=3240411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ubmed.ncbi.nlm.nih.gov/?sort=date&amp;term=Kwiatkowski+DP&amp;cauthor_id=32404110" TargetMode="External"/><Relationship Id="rId7" Type="http://schemas.openxmlformats.org/officeDocument/2006/relationships/hyperlink" Target="https://pubmed.ncbi.nlm.nih.gov/?sort=date&amp;term=Muller+O&amp;cauthor_id=9075340" TargetMode="External"/><Relationship Id="rId12" Type="http://schemas.openxmlformats.org/officeDocument/2006/relationships/hyperlink" Target="https://pubmed.ncbi.nlm.nih.gov/?sort=date&amp;term=Warhurst+DC&amp;cauthor_id=9075340" TargetMode="External"/><Relationship Id="rId17" Type="http://schemas.openxmlformats.org/officeDocument/2006/relationships/hyperlink" Target="https://pubmed.ncbi.nlm.nih.gov/?sort=date&amp;term=Kekre+M&amp;cauthor_id=3240411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ubmed.ncbi.nlm.nih.gov/?sort=date&amp;term=Amato+R&amp;cauthor_id=32404110" TargetMode="External"/><Relationship Id="rId20" Type="http://schemas.openxmlformats.org/officeDocument/2006/relationships/hyperlink" Target="https://pubmed.ncbi.nlm.nih.gov/32404110/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sort=date&amp;term=Drakeley+CJ&amp;cauthor_id=9075340" TargetMode="External"/><Relationship Id="rId11" Type="http://schemas.openxmlformats.org/officeDocument/2006/relationships/hyperlink" Target="https://pubmed.ncbi.nlm.nih.gov/?sort=date&amp;term=Greenwood+BM&amp;cauthor_id=9075340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pubmed.ncbi.nlm.nih.gov/?sort=date&amp;term=Duraisingh+MT&amp;cauthor_id=9075340" TargetMode="External"/><Relationship Id="rId15" Type="http://schemas.openxmlformats.org/officeDocument/2006/relationships/hyperlink" Target="https://pubmed.ncbi.nlm.nih.gov/?sort=date&amp;term=Jacob+CG&amp;cauthor_id=32404110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pubmed.ncbi.nlm.nih.gov/?sort=date&amp;term=Targett+GA&amp;cauthor_id=9075340" TargetMode="External"/><Relationship Id="rId19" Type="http://schemas.openxmlformats.org/officeDocument/2006/relationships/hyperlink" Target="https://pubmed.ncbi.nlm.nih.gov/?sort=date&amp;term=Wellems+TE&amp;cauthor_id=32404110" TargetMode="External"/><Relationship Id="rId4" Type="http://schemas.openxmlformats.org/officeDocument/2006/relationships/hyperlink" Target="https://pubmed.ncbi.nlm.nih.gov/9603482/" TargetMode="External"/><Relationship Id="rId9" Type="http://schemas.openxmlformats.org/officeDocument/2006/relationships/hyperlink" Target="https://pubmed.ncbi.nlm.nih.gov/?sort=date&amp;term=Snounou+G&amp;cauthor_id=9075340" TargetMode="External"/><Relationship Id="rId14" Type="http://schemas.openxmlformats.org/officeDocument/2006/relationships/hyperlink" Target="https://pubmed.ncbi.nlm.nih.gov/?sort=date&amp;term=Ansbro+MR&amp;cauthor_id=32404110" TargetMode="External"/><Relationship Id="rId22" Type="http://schemas.openxmlformats.org/officeDocument/2006/relationships/hyperlink" Target="https://pubmed.ncbi.nlm.nih.gov/15288742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9</Words>
  <Characters>524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1-03-25T03:22:00Z</dcterms:created>
  <dcterms:modified xsi:type="dcterms:W3CDTF">2021-03-25T03:23:00Z</dcterms:modified>
</cp:coreProperties>
</file>